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8A713" w14:textId="77777777" w:rsidR="00233DE8" w:rsidRDefault="00233DE8" w:rsidP="00233DE8">
      <w:pPr>
        <w:pStyle w:val="Beschriftung"/>
        <w:keepNext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B34BF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2</w:t>
      </w:r>
      <w:r w:rsidRPr="00B34BF7">
        <w:rPr>
          <w:rFonts w:ascii="Times New Roman" w:hAnsi="Times New Roman"/>
          <w:sz w:val="24"/>
          <w:szCs w:val="24"/>
        </w:rPr>
        <w:t xml:space="preserve"> | </w:t>
      </w:r>
      <w:r>
        <w:rPr>
          <w:rFonts w:ascii="Times New Roman" w:hAnsi="Times New Roman"/>
          <w:sz w:val="24"/>
          <w:szCs w:val="24"/>
        </w:rPr>
        <w:t xml:space="preserve">Differences in 16S </w:t>
      </w:r>
      <w:proofErr w:type="spellStart"/>
      <w:r>
        <w:rPr>
          <w:rFonts w:ascii="Times New Roman" w:hAnsi="Times New Roman"/>
          <w:sz w:val="24"/>
          <w:szCs w:val="24"/>
        </w:rPr>
        <w:t>rRNA</w:t>
      </w:r>
      <w:proofErr w:type="spellEnd"/>
      <w:r>
        <w:rPr>
          <w:rFonts w:ascii="Times New Roman" w:hAnsi="Times New Roman"/>
          <w:sz w:val="24"/>
          <w:szCs w:val="24"/>
        </w:rPr>
        <w:t xml:space="preserve"> gene sequence among members of the phylum Planctomycetes</w:t>
      </w:r>
    </w:p>
    <w:p w14:paraId="2E6E4850" w14:textId="77777777" w:rsidR="00233DE8" w:rsidRPr="00B34BF7" w:rsidRDefault="00233DE8" w:rsidP="00233DE8">
      <w:pPr>
        <w:pStyle w:val="Beschriftung"/>
        <w:keepNext/>
        <w:rPr>
          <w:rFonts w:ascii="Times New Roman" w:hAnsi="Times New Roman"/>
        </w:rPr>
      </w:pPr>
      <w:r w:rsidRPr="00977FA4">
        <w:rPr>
          <w:rFonts w:ascii="Times New Roman" w:hAnsi="Times New Roman"/>
          <w:b w:val="0"/>
          <w:sz w:val="24"/>
          <w:szCs w:val="24"/>
        </w:rPr>
        <w:t>Pairwise distances of the strains based on the 1,270 base pairs analyzed in phylogenetic reconstruction.</w:t>
      </w:r>
      <w:r w:rsidRPr="00B34BF7">
        <w:rPr>
          <w:rFonts w:ascii="Times New Roman" w:hAnsi="Times New Roman"/>
          <w:sz w:val="24"/>
          <w:szCs w:val="24"/>
        </w:rPr>
        <w:t xml:space="preserve"> </w:t>
      </w:r>
      <w:r w:rsidRPr="00B34BF7">
        <w:rPr>
          <w:rFonts w:ascii="Times New Roman" w:hAnsi="Times New Roman"/>
          <w:b w:val="0"/>
          <w:sz w:val="24"/>
          <w:szCs w:val="24"/>
        </w:rPr>
        <w:t>Numbers represent the percentage of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B34BF7">
        <w:rPr>
          <w:rFonts w:ascii="Times New Roman" w:hAnsi="Times New Roman"/>
          <w:b w:val="0"/>
          <w:sz w:val="24"/>
          <w:szCs w:val="24"/>
        </w:rPr>
        <w:t>identity</w:t>
      </w:r>
      <w:r>
        <w:rPr>
          <w:rFonts w:ascii="Times New Roman" w:hAnsi="Times New Roman"/>
          <w:b w:val="0"/>
          <w:sz w:val="24"/>
          <w:szCs w:val="24"/>
        </w:rPr>
        <w:t xml:space="preserve"> with the </w:t>
      </w:r>
      <w:proofErr w:type="spellStart"/>
      <w:r>
        <w:rPr>
          <w:rFonts w:ascii="Times New Roman" w:hAnsi="Times New Roman"/>
          <w:b w:val="0"/>
          <w:sz w:val="24"/>
          <w:szCs w:val="24"/>
        </w:rPr>
        <w:t>felsenstein</w:t>
      </w:r>
      <w:proofErr w:type="spellEnd"/>
      <w:r>
        <w:rPr>
          <w:rFonts w:ascii="Times New Roman" w:hAnsi="Times New Roman"/>
          <w:b w:val="0"/>
          <w:sz w:val="24"/>
          <w:szCs w:val="24"/>
        </w:rPr>
        <w:t xml:space="preserve"> correction implemented</w:t>
      </w:r>
      <w:r w:rsidRPr="00B34BF7">
        <w:rPr>
          <w:rFonts w:ascii="Times New Roman" w:hAnsi="Times New Roman"/>
          <w:b w:val="0"/>
          <w:sz w:val="24"/>
          <w:szCs w:val="24"/>
        </w:rPr>
        <w:t>. Values of strain NH11</w:t>
      </w:r>
      <w:r w:rsidRPr="00D55789">
        <w:rPr>
          <w:rFonts w:ascii="Times New Roman" w:hAnsi="Times New Roman"/>
          <w:vertAlign w:val="superscript"/>
        </w:rPr>
        <w:t>T</w:t>
      </w:r>
      <w:r w:rsidRPr="00B34BF7">
        <w:rPr>
          <w:rFonts w:ascii="Times New Roman" w:hAnsi="Times New Roman"/>
          <w:b w:val="0"/>
          <w:sz w:val="24"/>
          <w:szCs w:val="24"/>
        </w:rPr>
        <w:t xml:space="preserve"> are shaded in grey.</w:t>
      </w:r>
    </w:p>
    <w:p w14:paraId="57D8F8AE" w14:textId="77777777" w:rsidR="00233DE8" w:rsidRPr="00B34BF7" w:rsidRDefault="00233DE8" w:rsidP="00233DE8"/>
    <w:tbl>
      <w:tblPr>
        <w:tblW w:w="148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500"/>
        <w:gridCol w:w="500"/>
        <w:gridCol w:w="500"/>
        <w:gridCol w:w="500"/>
        <w:gridCol w:w="500"/>
        <w:gridCol w:w="500"/>
        <w:gridCol w:w="46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  <w:gridCol w:w="500"/>
      </w:tblGrid>
      <w:tr w:rsidR="00233DE8" w:rsidRPr="00B34BF7" w14:paraId="24CC5C6A" w14:textId="77777777" w:rsidTr="009C3B1B">
        <w:trPr>
          <w:trHeight w:val="1146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2053" w14:textId="77777777" w:rsidR="00233DE8" w:rsidRPr="00B34BF7" w:rsidRDefault="00233DE8" w:rsidP="009C3B1B"/>
        </w:tc>
        <w:tc>
          <w:tcPr>
            <w:tcW w:w="50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3E9E651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hodopirellula</w:t>
            </w:r>
            <w:proofErr w:type="spellEnd"/>
            <w:r w:rsidRPr="00B34BF7">
              <w:rPr>
                <w:color w:val="000000"/>
                <w:sz w:val="8"/>
                <w:szCs w:val="8"/>
              </w:rPr>
              <w:t xml:space="preserve"> group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6F35AD48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ubri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obstinat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94586BC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oseimaritim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ulvae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B4EC391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last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creme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7B199D3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last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marina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366E8C8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taleyi</w:t>
            </w:r>
            <w:proofErr w:type="spellEnd"/>
          </w:p>
        </w:tc>
        <w:tc>
          <w:tcPr>
            <w:tcW w:w="46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6DFCEBD0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yth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oksoyri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AEF7C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Thermophilic Planctomycetes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0836BC7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lanctomicrobium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iriforme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CCAA9A0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ubin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rasiliensis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textDirection w:val="btLr"/>
            <w:vAlign w:val="center"/>
            <w:hideMark/>
          </w:tcPr>
          <w:p w14:paraId="05DA548B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Fuerst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risgermanicae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B34BF7">
              <w:rPr>
                <w:color w:val="000000"/>
                <w:sz w:val="8"/>
                <w:szCs w:val="8"/>
              </w:rPr>
              <w:t>NH11</w:t>
            </w:r>
            <w:r w:rsidRPr="00CD4D11">
              <w:rPr>
                <w:rFonts w:asciiTheme="minorHAnsi" w:hAnsiTheme="minorHAnsi" w:cstheme="minorHAnsi"/>
                <w:sz w:val="8"/>
                <w:szCs w:val="8"/>
                <w:vertAlign w:val="superscript"/>
              </w:rPr>
              <w:t>T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23E9FDE3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imes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ris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62BDB971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lanctopirus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limnophil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238004EF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chlesner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aludicol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014A1959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ingul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cidiphil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2BB1A9D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ingul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ose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2EF8C41E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qu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iovannonii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8887207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alud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borealis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458B3E70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Iso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pallida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09E72040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emmat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ssilian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02CCF30C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emmat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obscuriglobus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0B94C4E4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Telmatoco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phagniphil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655214C7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Zarvazinel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formos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18F3FEBD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lg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garilytica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638044CB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hyc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ikurensis</w:t>
            </w:r>
            <w:proofErr w:type="spellEnd"/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4ADBF90F" w14:textId="77777777" w:rsidR="00233DE8" w:rsidRPr="00B34BF7" w:rsidRDefault="00233DE8" w:rsidP="009C3B1B">
            <w:pPr>
              <w:jc w:val="center"/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Tepid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mucosa</w:t>
            </w:r>
          </w:p>
        </w:tc>
        <w:tc>
          <w:tcPr>
            <w:tcW w:w="500" w:type="dxa"/>
            <w:tcBorders>
              <w:top w:val="single" w:sz="8" w:space="0" w:color="595959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textDirection w:val="btLr"/>
            <w:vAlign w:val="center"/>
            <w:hideMark/>
          </w:tcPr>
          <w:p w14:paraId="73EEA2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color w:val="000000"/>
                <w:sz w:val="8"/>
                <w:szCs w:val="8"/>
              </w:rPr>
              <w:t>Anammox</w:t>
            </w:r>
            <w:proofErr w:type="spellEnd"/>
            <w:r w:rsidRPr="00B34BF7">
              <w:rPr>
                <w:color w:val="000000"/>
                <w:sz w:val="8"/>
                <w:szCs w:val="8"/>
              </w:rPr>
              <w:t xml:space="preserve"> Planctomycetes</w:t>
            </w:r>
          </w:p>
        </w:tc>
      </w:tr>
      <w:tr w:rsidR="00233DE8" w:rsidRPr="00B34BF7" w14:paraId="319A70A6" w14:textId="77777777" w:rsidTr="009C3B1B">
        <w:trPr>
          <w:trHeight w:val="120"/>
        </w:trPr>
        <w:tc>
          <w:tcPr>
            <w:tcW w:w="1360" w:type="dxa"/>
            <w:tcBorders>
              <w:top w:val="single" w:sz="8" w:space="0" w:color="595959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021A42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hodopirellula</w:t>
            </w:r>
            <w:proofErr w:type="spellEnd"/>
            <w:r w:rsidRPr="00B34BF7">
              <w:rPr>
                <w:color w:val="000000"/>
                <w:sz w:val="8"/>
                <w:szCs w:val="8"/>
              </w:rPr>
              <w:t xml:space="preserve"> grou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EB64852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93.8-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012C4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5-9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0DA73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9-9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D4E4F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-8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26188F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2-8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D12B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2-83.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8DF63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9-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A2C5A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7-8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29020A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-7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E41456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-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90FD31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4-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21D0F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7-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59F1F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2-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A3612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-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D3BEC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8-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C4AEA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-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11DB24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-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4C38E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-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301F8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4-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376D6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-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6D6BC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-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CB825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-7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53F21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9-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7A1AF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-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06956B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-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42F79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-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C57DBD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5-73.2</w:t>
            </w:r>
          </w:p>
        </w:tc>
      </w:tr>
      <w:tr w:rsidR="00233DE8" w:rsidRPr="00B34BF7" w14:paraId="2E03DCC7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0CE04F19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ubri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obstinat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4472DC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5-9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B4E266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B5E1D1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49025B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030C3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4F73DD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0C47F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32511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-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B5D77D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CBF5A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A9D0E5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63C22C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1014B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F6E50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BD1AC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AB836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80DDF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5359C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A86F0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B9294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72584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6B04A9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42A7DA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23B1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5ABEA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51B40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74984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5-71</w:t>
            </w:r>
          </w:p>
        </w:tc>
      </w:tr>
      <w:tr w:rsidR="00233DE8" w:rsidRPr="00B34BF7" w14:paraId="16A0B4C7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65397C1B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oseimaritim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ulvae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95B126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9-9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DD667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9B0986D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6D48C7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1D058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6AA9A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5FBEED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06B9A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2-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0BEAD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23D316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09CA9C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296EE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190CF2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B68550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C92AE0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2C37F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6CA3C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D3CBF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F4528F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B422C5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4AC6C9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CF76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FF716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ADE6D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67D93F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AA1ED5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1B7D4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2-71.2</w:t>
            </w:r>
          </w:p>
        </w:tc>
      </w:tr>
      <w:tr w:rsidR="00233DE8" w:rsidRPr="00B34BF7" w14:paraId="2C251E14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2E43F66F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last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creme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051D1E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-8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DEDAD3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21B24F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664BE5D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1E7D1F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56E31C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78FC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77FC8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4-8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91F52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BB76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FBFDF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FCA0B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CAE857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E43F3A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E77F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1D9F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7ECF2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1DD9FF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E4FE6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A4AE03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8899C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47FAA6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B80B3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938E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AD0B96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4645E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99CB9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2-73.6</w:t>
            </w:r>
          </w:p>
        </w:tc>
      </w:tr>
      <w:tr w:rsidR="00233DE8" w:rsidRPr="00B34BF7" w14:paraId="161B5D80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26FFA927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last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marina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909066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2-8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46561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6243B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FCCB1A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C7216A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459B4A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73452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30B9A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9-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54EA5B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382ED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576A451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E8C89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64F94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BC65F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19FDB7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CB43DC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B3B0D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D934FD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6AC5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63A87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77A35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EC2872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C83D7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7E9A9B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A21660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E54782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9361C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5-72.9</w:t>
            </w:r>
          </w:p>
        </w:tc>
      </w:tr>
      <w:tr w:rsidR="00233DE8" w:rsidRPr="00B34BF7" w14:paraId="0C822818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32DEA62E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taleyi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9A12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2-8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BCEE42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B13D5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F2A32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6B1C7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2ED0C6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00C1ED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C07C89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-8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A7225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3DC86C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3E2B0B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4608F7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6BBEA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B7E46B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66BB4D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D059E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BA0907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9D4029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75673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405F16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0B451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65D46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9144F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B1056C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CDE0B5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D6552B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323B92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-71.1</w:t>
            </w:r>
          </w:p>
        </w:tc>
      </w:tr>
      <w:tr w:rsidR="00233DE8" w:rsidRPr="00B34BF7" w14:paraId="52A1F75B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848D2EC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ythopirellu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oksoyri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CD08D0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9-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BF266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B31F81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086C8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938DB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54C706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808C03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88273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4-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854E71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C32E24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571EC39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42218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0C9E7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2923E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5471B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09AACC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8E241F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B08FF5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33779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3B255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1552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1A33E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45B91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4D9E26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5D01EE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C3D68D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AEAF41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5-70.6</w:t>
            </w:r>
          </w:p>
        </w:tc>
      </w:tr>
      <w:tr w:rsidR="00233DE8" w:rsidRPr="00B34BF7" w14:paraId="12CC9721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2A9B4D7B" w14:textId="77777777" w:rsidR="00233DE8" w:rsidRPr="00B34BF7" w:rsidRDefault="00233DE8" w:rsidP="009C3B1B">
            <w:pPr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Thermophilic Planctomycetes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F81EF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1-8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C95EF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-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4D3D7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2-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13CC5B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4-8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7AE2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9-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C3F6A1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-8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D4B10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4-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97D20C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91.8-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62104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2-8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16EED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4-8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6FD5D51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-79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95DDB6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7-8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0B5FF4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3-7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0EA44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1-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C00F3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-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1423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-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7A569A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-7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FD3D48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-7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C8D58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-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8BB9D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-7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C6587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-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07945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4-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D3A4D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-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681CB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-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A22199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-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3D1E9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-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8CB1AB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-74.3</w:t>
            </w:r>
          </w:p>
        </w:tc>
      </w:tr>
      <w:tr w:rsidR="00233DE8" w:rsidRPr="00B34BF7" w14:paraId="550BEE6A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4DCE8CC0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lanctomicrobium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iriforme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FA91B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-7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2B41B6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28B172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05095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54523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7C5D5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615F75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BFE1D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2-8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479EEB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DA85E7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F3D8EF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7A2845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BC5CD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419BF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0904A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0393A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43DDC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CA039D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9D7D46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FD6C4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30DF3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EF92D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AE086B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9BE63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DB31A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10DC36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80EA6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4-70.5</w:t>
            </w:r>
          </w:p>
        </w:tc>
      </w:tr>
      <w:tr w:rsidR="00233DE8" w:rsidRPr="00B34BF7" w14:paraId="7687B9DB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45C62F33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ubin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brasiliensis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0D97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-8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776A5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3796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A1E2D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88F35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EBBC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9A9670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E1B2C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4-8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93A00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5702249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9E0254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022D8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99FBC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5D93D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FD1A3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E4510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906571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347A80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0607D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5684B4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1DB4A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7A7F87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F3642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15679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93043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15244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21D3BB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2-71.5</w:t>
            </w:r>
          </w:p>
        </w:tc>
      </w:tr>
      <w:tr w:rsidR="00233DE8" w:rsidRPr="00B34BF7" w14:paraId="074B9EFB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000000" w:fill="D0CECE"/>
            <w:noWrap/>
            <w:vAlign w:val="center"/>
            <w:hideMark/>
          </w:tcPr>
          <w:p w14:paraId="4FF20E7A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Fuerst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risgermanicae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r w:rsidRPr="00B34BF7">
              <w:rPr>
                <w:color w:val="000000"/>
                <w:sz w:val="8"/>
                <w:szCs w:val="8"/>
              </w:rPr>
              <w:t>NH11</w:t>
            </w:r>
            <w:r w:rsidRPr="00D55789">
              <w:rPr>
                <w:rFonts w:asciiTheme="minorHAnsi" w:hAnsiTheme="minorHAnsi" w:cstheme="minorHAnsi"/>
                <w:sz w:val="8"/>
                <w:szCs w:val="8"/>
                <w:vertAlign w:val="superscript"/>
              </w:rPr>
              <w:t>T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4224B5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4-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2B12D7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6229CE1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8D3904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67541CA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0DB6F7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D4FB7F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6515E1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-79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A94612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395F7D6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F5B3575" w14:textId="77777777" w:rsidR="00233DE8" w:rsidRPr="00B34BF7" w:rsidRDefault="00233DE8" w:rsidP="009C3B1B">
            <w:pPr>
              <w:jc w:val="center"/>
              <w:rPr>
                <w:color w:val="D0CECE"/>
                <w:sz w:val="8"/>
                <w:szCs w:val="8"/>
              </w:rPr>
            </w:pPr>
            <w:r w:rsidRPr="00B34BF7">
              <w:rPr>
                <w:color w:val="D0CECE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91E9D3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681833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6194D9E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6797B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D8DF52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6A02C90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7E73F6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D772F4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05E664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08597D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501DFC6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969B0C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56B05BB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6BBAB5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8A8E7F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2D8EEB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4-70.4</w:t>
            </w:r>
          </w:p>
        </w:tc>
      </w:tr>
      <w:tr w:rsidR="00233DE8" w:rsidRPr="00B34BF7" w14:paraId="1412C994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B1EC03F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imes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ris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C2328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7-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618AEB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BF3AE9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E7DF0A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873FE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AAF14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F64C3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D7A32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7-8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9A73F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5FCD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357E0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41FBEA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6A40F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24AE8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B5D80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12E38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3D2EA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34836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4A2F1F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A299D3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9815D4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2E4A19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818298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1FDC35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3B82E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1A78E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9D996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-70.1</w:t>
            </w:r>
          </w:p>
        </w:tc>
      </w:tr>
      <w:tr w:rsidR="00233DE8" w:rsidRPr="00B34BF7" w14:paraId="620DFF21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2FCBFF58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lanctopirus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limnophil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00F9ED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2-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24EAAE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F001EB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A80DE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42B320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82C580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3A7BB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6A997B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3-7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32D245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D8CD2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942B13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96AF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D9A331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56690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078C9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A9DB1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646F7D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9DED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4AA935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EE4410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59FBF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8170A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CAAB0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60F090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DA05E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21E0F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ABF257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9-70.9</w:t>
            </w:r>
          </w:p>
        </w:tc>
      </w:tr>
      <w:tr w:rsidR="00233DE8" w:rsidRPr="00B34BF7" w14:paraId="706526BE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4E018335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chlesneri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aludicol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13698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-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C3979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49B3CE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7BEA2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6D255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3344F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E96BE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DC80C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1-80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44938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DB8D7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CCEBA4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1CD7B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FD51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3B47EF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C4366D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CCA60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0A8B0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834F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198316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6ACFBF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54BE72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EEF57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4BC89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B5A6A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6A416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13022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447C53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6-68.5</w:t>
            </w:r>
          </w:p>
        </w:tc>
      </w:tr>
      <w:tr w:rsidR="00233DE8" w:rsidRPr="00B34BF7" w14:paraId="3668B6E8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38C3278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ingul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cidiphil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47911B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8-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A9778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5ADB3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98CC2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DC178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808F4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0692A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35F3E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-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7DAC4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EBDBFA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06F0E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88C5A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14A80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C7E420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B8A0CD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FFD952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E504B0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5BB63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E6A584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C9CF7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291E7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8275F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F4BA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B239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5030C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A6D1E4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2EB87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2-68.3</w:t>
            </w:r>
          </w:p>
        </w:tc>
      </w:tr>
      <w:tr w:rsidR="00233DE8" w:rsidRPr="00B34BF7" w14:paraId="10D0B9EE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6A3DA2CB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ingul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rose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99B2EA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-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159552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B253BA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6F024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B78B5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68E31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DBDCF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B7D44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-78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1569F1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235C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E9F83A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88B1EA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C24875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6A2E0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47415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46A160F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4DD24A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2D2EC8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C9188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BE442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48D7C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8B61D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3609F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2928C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80EA22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46E902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09DCD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9-68.4</w:t>
            </w:r>
          </w:p>
        </w:tc>
      </w:tr>
      <w:tr w:rsidR="00233DE8" w:rsidRPr="00B34BF7" w14:paraId="015A07DF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32798E24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qu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iovannonii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4EDB2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-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39A24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6148D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80DCF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3A9CCF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42811E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43379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B8549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-7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91787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C88BF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EAE1E7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8D329E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FC1E2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1D625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5332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D836E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BE3246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29B8D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49B102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BC710D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EDEDBA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69E838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A29438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10C90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AFC8E0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E141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D97530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6-69.3</w:t>
            </w:r>
          </w:p>
        </w:tc>
      </w:tr>
      <w:tr w:rsidR="00233DE8" w:rsidRPr="00B34BF7" w14:paraId="6842D403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5ECA9EF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alud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borealis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40314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-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0B06F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C1C05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2FCB82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4307A6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2D4353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09F4D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03AE7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8-7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49A09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6A391A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9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C17C62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19A43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BD37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FCB23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F4CE10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1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61EAF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E7EDC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3E83467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2F2E2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0A8D1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6D3C66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6E705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D7E80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DEC75F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7715B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A881CA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BF844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9-69.8</w:t>
            </w:r>
          </w:p>
        </w:tc>
      </w:tr>
      <w:tr w:rsidR="00233DE8" w:rsidRPr="00B34BF7" w14:paraId="0E632754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66CC5BB7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Iso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pallida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E779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4-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2D5D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E7BDD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EB482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D3B4BD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DA65B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7D87D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1D1BC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-7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64C2D5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74775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16130D7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F74A7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EFB93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7A0C5F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DD6CE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4C93C7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7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20489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8E842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70B332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9755A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0BD2B3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42F2D5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0EAB5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391C6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502F9A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2F4C0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84D81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4.6-68.1</w:t>
            </w:r>
          </w:p>
        </w:tc>
      </w:tr>
      <w:tr w:rsidR="00233DE8" w:rsidRPr="00B34BF7" w14:paraId="06BEE876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0CE878BE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emmat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assilian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6CBF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-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FA9CD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5F9EB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58148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D17DD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985C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B2BEE6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658A0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7.4-7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6E348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E2A33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349B81D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CD001D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2E4A4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9214D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35B4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264EC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4DBF71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5A2152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13539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798A96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7C67D1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4B920E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3070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66325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4A2D44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5B773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CE347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7-70.3</w:t>
            </w:r>
          </w:p>
        </w:tc>
      </w:tr>
      <w:tr w:rsidR="00233DE8" w:rsidRPr="00B34BF7" w14:paraId="59BB3D9E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64E8B1AF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Gemmat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obscuriglobus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F576F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-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CE1CD4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D8C033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633AB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CFE54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9CB9F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97812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842FD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-77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1072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FCD3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049C67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94F803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9F6DF0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ED5EA1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82BE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E1E3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DDD7A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AA64D4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8F0489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1D4C2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9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FF4DB5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054F4E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449EE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19010D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EE26ED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C399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DDA45F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4.9-68.3</w:t>
            </w:r>
          </w:p>
        </w:tc>
      </w:tr>
      <w:tr w:rsidR="00233DE8" w:rsidRPr="00B34BF7" w14:paraId="137E85B8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F37C045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Telmatoco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sphagniphil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8D80A2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-7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0A7A5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405602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47C47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48D77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67E6F4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B7F02F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2A12B8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4-75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0F883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AE8E22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03397D1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F7FA8F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815FD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146018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B6B7F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DBC89F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04F57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A4A777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5D57C1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A05C40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A3F678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1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72F45D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E15839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A659E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78DF178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752B2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04AD7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-69.7</w:t>
            </w:r>
          </w:p>
        </w:tc>
      </w:tr>
      <w:tr w:rsidR="00233DE8" w:rsidRPr="00B34BF7" w14:paraId="2DE4AA87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77DCAA20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Zarvazinell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formos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7775F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9-7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CF6B8E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01FC2F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876A2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002DA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6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4E3AD8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85738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3AEE20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-76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231A6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B91A7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03A20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0F508C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35F858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934D5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80ABCC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EF7E9C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7D0D4A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17A141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6048A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FD1351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7EFB98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2AC827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F172D0F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7287A0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6DD656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687457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E805FB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8-70.9</w:t>
            </w:r>
          </w:p>
        </w:tc>
      </w:tr>
      <w:tr w:rsidR="00233DE8" w:rsidRPr="00B34BF7" w14:paraId="5D2AB262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386EB59D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lg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agarilytica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A3A273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-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3FE76D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422E3F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991235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06D1C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0AA5FB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27A21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2820A5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-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1D2D9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ECD0E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78178D6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A9988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F13CB4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56A9BD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5EA602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B777D1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2072C7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84242F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10F3D1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0A6AF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5A3264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EFF7BC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6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A3C7E4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C51C5E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DDE334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062828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E35B34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-70.7</w:t>
            </w:r>
          </w:p>
        </w:tc>
      </w:tr>
      <w:tr w:rsidR="00233DE8" w:rsidRPr="00B34BF7" w14:paraId="308E5379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4A0A3769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Phyc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</w:t>
            </w: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mikurensis</w:t>
            </w:r>
            <w:proofErr w:type="spellEnd"/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4FCA0D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-74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AB449C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1801F8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B475B8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B8E6AA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19EA67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E65119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66109D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5-75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C3BFF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7A95E4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4792659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6503A9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EE5239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79395E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3E97E6E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FA4037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225232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5C34B7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031FC9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8B37B0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8839D6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C3A349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0032D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2AC0FF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8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EE5697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B7CDE7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306F153B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4-69.7</w:t>
            </w:r>
          </w:p>
        </w:tc>
      </w:tr>
      <w:tr w:rsidR="00233DE8" w:rsidRPr="00B34BF7" w14:paraId="4E84E37C" w14:textId="77777777" w:rsidTr="009C3B1B">
        <w:trPr>
          <w:trHeight w:val="120"/>
        </w:trPr>
        <w:tc>
          <w:tcPr>
            <w:tcW w:w="1360" w:type="dxa"/>
            <w:tcBorders>
              <w:top w:val="nil"/>
              <w:left w:val="single" w:sz="8" w:space="0" w:color="595959"/>
              <w:bottom w:val="single" w:sz="8" w:space="0" w:color="595959"/>
              <w:right w:val="nil"/>
            </w:tcBorders>
            <w:shd w:val="clear" w:color="auto" w:fill="auto"/>
            <w:noWrap/>
            <w:vAlign w:val="center"/>
            <w:hideMark/>
          </w:tcPr>
          <w:p w14:paraId="5F251708" w14:textId="77777777" w:rsidR="00233DE8" w:rsidRPr="00B34BF7" w:rsidRDefault="00233DE8" w:rsidP="009C3B1B">
            <w:pPr>
              <w:rPr>
                <w:i/>
                <w:iCs/>
                <w:color w:val="000000"/>
                <w:sz w:val="8"/>
                <w:szCs w:val="8"/>
              </w:rPr>
            </w:pPr>
            <w:proofErr w:type="spellStart"/>
            <w:r w:rsidRPr="00B34BF7">
              <w:rPr>
                <w:i/>
                <w:iCs/>
                <w:color w:val="000000"/>
                <w:sz w:val="8"/>
                <w:szCs w:val="8"/>
              </w:rPr>
              <w:t>Tepidisphaera</w:t>
            </w:r>
            <w:proofErr w:type="spellEnd"/>
            <w:r w:rsidRPr="00B34BF7">
              <w:rPr>
                <w:i/>
                <w:iCs/>
                <w:color w:val="000000"/>
                <w:sz w:val="8"/>
                <w:szCs w:val="8"/>
              </w:rPr>
              <w:t xml:space="preserve"> mucosa</w:t>
            </w:r>
          </w:p>
        </w:tc>
        <w:tc>
          <w:tcPr>
            <w:tcW w:w="500" w:type="dxa"/>
            <w:tcBorders>
              <w:top w:val="nil"/>
              <w:left w:val="single" w:sz="8" w:space="0" w:color="595959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CF1721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8-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5B28A36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6D6D19B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D81B65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1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43BF3B4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B0115A9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3.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3A8C300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4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C4D78DD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5-73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22BA6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655246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000000" w:fill="D0CECE"/>
            <w:noWrap/>
            <w:vAlign w:val="center"/>
            <w:hideMark/>
          </w:tcPr>
          <w:p w14:paraId="2B63803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33A287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2FA52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7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3DF213C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20AB56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FDD98D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33C5B73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D8D163A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89AABE7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50C1881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2B8DFB7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0F612A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B3555A5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48238CC2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16DBD08F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75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09DCCEE0" w14:textId="77777777" w:rsidR="00233DE8" w:rsidRPr="00B34BF7" w:rsidRDefault="00233DE8" w:rsidP="009C3B1B">
            <w:pPr>
              <w:jc w:val="center"/>
              <w:rPr>
                <w:color w:val="FFFFFF"/>
                <w:sz w:val="8"/>
                <w:szCs w:val="8"/>
              </w:rPr>
            </w:pPr>
            <w:r w:rsidRPr="00B34BF7">
              <w:rPr>
                <w:color w:val="FFFFFF"/>
                <w:sz w:val="8"/>
                <w:szCs w:val="8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595959"/>
              <w:right w:val="single" w:sz="8" w:space="0" w:color="595959"/>
            </w:tcBorders>
            <w:shd w:val="clear" w:color="auto" w:fill="auto"/>
            <w:noWrap/>
            <w:vAlign w:val="center"/>
            <w:hideMark/>
          </w:tcPr>
          <w:p w14:paraId="76F92171" w14:textId="77777777" w:rsidR="00233DE8" w:rsidRPr="00B34BF7" w:rsidRDefault="00233DE8" w:rsidP="009C3B1B">
            <w:pPr>
              <w:jc w:val="center"/>
              <w:rPr>
                <w:color w:val="000000"/>
                <w:sz w:val="8"/>
                <w:szCs w:val="8"/>
              </w:rPr>
            </w:pPr>
            <w:r w:rsidRPr="00B34BF7">
              <w:rPr>
                <w:color w:val="000000"/>
                <w:sz w:val="8"/>
                <w:szCs w:val="8"/>
              </w:rPr>
              <w:t>69.2-71</w:t>
            </w:r>
          </w:p>
        </w:tc>
      </w:tr>
    </w:tbl>
    <w:p w14:paraId="5B17FA91" w14:textId="77777777" w:rsidR="00233DE8" w:rsidRDefault="00233DE8" w:rsidP="00233DE8">
      <w:pPr>
        <w:rPr>
          <w:sz w:val="20"/>
          <w:szCs w:val="20"/>
        </w:rPr>
      </w:pPr>
    </w:p>
    <w:sectPr w:rsidR="00233DE8" w:rsidSect="00233DE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33DE8"/>
    <w:rsid w:val="00233DE8"/>
    <w:rsid w:val="003C2960"/>
    <w:rsid w:val="00411892"/>
    <w:rsid w:val="004653A6"/>
    <w:rsid w:val="00533877"/>
    <w:rsid w:val="005E068A"/>
    <w:rsid w:val="009B244A"/>
    <w:rsid w:val="00B80B7C"/>
    <w:rsid w:val="00D02772"/>
    <w:rsid w:val="00F35797"/>
    <w:rsid w:val="00FF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3DA86"/>
  <w15:chartTrackingRefBased/>
  <w15:docId w15:val="{71A33691-68E1-44A1-9FE9-C9941886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233DE8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233DE8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233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18500C23-52C2-4ADC-87B7-03380453D143}"/>
</file>

<file path=customXml/itemProps2.xml><?xml version="1.0" encoding="utf-8"?>
<ds:datastoreItem xmlns:ds="http://schemas.openxmlformats.org/officeDocument/2006/customXml" ds:itemID="{10DE9B87-192B-48D1-9A39-2E6CB49329D0}"/>
</file>

<file path=customXml/itemProps3.xml><?xml version="1.0" encoding="utf-8"?>
<ds:datastoreItem xmlns:ds="http://schemas.openxmlformats.org/officeDocument/2006/customXml" ds:itemID="{A1522E47-441F-467B-BC6B-D121CA282C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9</Words>
  <Characters>472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Kohn</dc:creator>
  <cp:keywords/>
  <dc:description/>
  <cp:lastModifiedBy>Timo Kohn</cp:lastModifiedBy>
  <cp:revision>2</cp:revision>
  <dcterms:created xsi:type="dcterms:W3CDTF">2016-11-25T11:07:00Z</dcterms:created>
  <dcterms:modified xsi:type="dcterms:W3CDTF">2016-11-25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